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7278C" w14:textId="6F49AD21" w:rsidR="004448E2" w:rsidRDefault="008E3520" w:rsidP="008E3520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8E352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lement B: Sentiment score for each topic</w:t>
      </w:r>
    </w:p>
    <w:p w14:paraId="7883CEB6" w14:textId="4A700E20" w:rsidR="008E3520" w:rsidRDefault="008E3520" w:rsidP="008E3520">
      <w:pPr>
        <w:rPr>
          <w:lang w:val="en-US"/>
        </w:rPr>
      </w:pPr>
    </w:p>
    <w:p w14:paraId="47DABCD0" w14:textId="60F66E15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3520">
        <w:rPr>
          <w:rFonts w:ascii="Times New Roman" w:hAnsi="Times New Roman" w:cs="Times New Roman"/>
          <w:sz w:val="24"/>
          <w:szCs w:val="24"/>
          <w:lang w:val="en-US"/>
        </w:rPr>
        <w:t>Figure S4</w:t>
      </w:r>
      <w:r>
        <w:rPr>
          <w:rFonts w:ascii="Times New Roman" w:hAnsi="Times New Roman" w:cs="Times New Roman"/>
          <w:sz w:val="24"/>
          <w:szCs w:val="24"/>
          <w:lang w:val="en-US"/>
        </w:rPr>
        <w:t>: Sentiment Compound score for the topic “</w:t>
      </w:r>
      <w:r w:rsidR="00706105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ockdown”</w:t>
      </w:r>
    </w:p>
    <w:p w14:paraId="536E5E48" w14:textId="17A3C3CC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9B2FFF" wp14:editId="4728417F">
            <wp:extent cx="7287072" cy="4657725"/>
            <wp:effectExtent l="0" t="0" r="9525" b="0"/>
            <wp:docPr id="1" name="Picture 1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9171" cy="4665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1F5C1" w14:textId="7512D063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352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5: Sentiment Compound score for the topic “</w:t>
      </w:r>
      <w:r w:rsidR="00706105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ask”</w:t>
      </w:r>
    </w:p>
    <w:p w14:paraId="45ED7831" w14:textId="32116726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AEE004" wp14:editId="4490D387">
            <wp:extent cx="8486775" cy="5424167"/>
            <wp:effectExtent l="0" t="0" r="0" b="5715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0567" cy="54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2F49B" w14:textId="164925C9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352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6:</w:t>
      </w:r>
      <w:r w:rsidRPr="008E35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ntiment Compound score for the topic “</w:t>
      </w:r>
      <w:r w:rsidR="00706105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>ntario”</w:t>
      </w:r>
    </w:p>
    <w:p w14:paraId="7AA31D3A" w14:textId="0B20DBE0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69FD9ED" wp14:editId="6C8F1FA8">
            <wp:extent cx="8405310" cy="53721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7654" cy="5373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2EFB1" w14:textId="7211945B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352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7:</w:t>
      </w:r>
      <w:r w:rsidRPr="008E35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ntiment Compound score for the topic “</w:t>
      </w:r>
      <w:r w:rsidR="0070610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andemic”</w:t>
      </w:r>
    </w:p>
    <w:p w14:paraId="2610DEC6" w14:textId="28FE89E4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FCC09A" wp14:editId="7827332E">
            <wp:extent cx="8401336" cy="5369560"/>
            <wp:effectExtent l="0" t="0" r="0" b="2540"/>
            <wp:docPr id="4" name="Picture 4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2713" cy="537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CF116" w14:textId="5A52B1C3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352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8: Sentiment Compound score for the topic “</w:t>
      </w:r>
      <w:r w:rsidR="00706105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accine”</w:t>
      </w:r>
    </w:p>
    <w:p w14:paraId="111B0AAB" w14:textId="5BB2F666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A3980B" wp14:editId="319FEEBC">
            <wp:extent cx="8489760" cy="5426075"/>
            <wp:effectExtent l="0" t="0" r="6985" b="3175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3794" cy="5428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C48E7" w14:textId="42449EE3" w:rsidR="008E3520" w:rsidRDefault="008E3520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352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9:</w:t>
      </w:r>
      <w:r w:rsidRPr="008E35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ntiment Compound score for the topic “</w:t>
      </w:r>
      <w:r w:rsidR="0070610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3801CA">
        <w:rPr>
          <w:rFonts w:ascii="Times New Roman" w:hAnsi="Times New Roman" w:cs="Times New Roman"/>
          <w:sz w:val="24"/>
          <w:szCs w:val="24"/>
          <w:lang w:val="en-US"/>
        </w:rPr>
        <w:t>usiness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724A8B1D" w14:textId="3CDFBFAB" w:rsidR="008E3520" w:rsidRPr="008E3520" w:rsidRDefault="003801CA" w:rsidP="008E35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C8DE88" wp14:editId="12095DC7">
            <wp:extent cx="8494729" cy="5429250"/>
            <wp:effectExtent l="0" t="0" r="1905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08514" cy="543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3520" w:rsidRPr="008E3520" w:rsidSect="008E3520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20"/>
    <w:rsid w:val="00041D42"/>
    <w:rsid w:val="003801CA"/>
    <w:rsid w:val="004448E2"/>
    <w:rsid w:val="00706105"/>
    <w:rsid w:val="008E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8E2A"/>
  <w15:chartTrackingRefBased/>
  <w15:docId w15:val="{9D47A79E-78AE-4536-B1CF-38AB566F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35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5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FENG TSAO</dc:creator>
  <cp:keywords/>
  <dc:description/>
  <cp:lastModifiedBy>SHU-FENG TSAO</cp:lastModifiedBy>
  <cp:revision>3</cp:revision>
  <dcterms:created xsi:type="dcterms:W3CDTF">2021-12-09T21:48:00Z</dcterms:created>
  <dcterms:modified xsi:type="dcterms:W3CDTF">2021-12-13T16:54:00Z</dcterms:modified>
</cp:coreProperties>
</file>